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114A" w14:textId="77777777" w:rsidR="00273342" w:rsidRDefault="00273342" w:rsidP="00273342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1295A67" wp14:editId="1A7DF497">
            <wp:extent cx="2519680" cy="8277225"/>
            <wp:effectExtent l="0" t="0" r="0" b="952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827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A2C7C" w14:textId="65A8C434" w:rsidR="00273342" w:rsidRPr="00451CDA" w:rsidRDefault="00395384" w:rsidP="0027334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273342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Fig</w:t>
      </w:r>
      <w:r w:rsidR="00273342">
        <w:rPr>
          <w:rFonts w:ascii="Times New Roman" w:hAnsi="Times New Roman" w:cs="Times New Roman"/>
          <w:sz w:val="20"/>
          <w:szCs w:val="20"/>
        </w:rPr>
        <w:t xml:space="preserve">. </w:t>
      </w:r>
      <w:r w:rsidR="00273342" w:rsidRPr="00451CDA">
        <w:rPr>
          <w:rFonts w:ascii="Times New Roman" w:hAnsi="Times New Roman" w:cs="Times New Roman"/>
          <w:sz w:val="20"/>
          <w:szCs w:val="20"/>
        </w:rPr>
        <w:t xml:space="preserve">Distribution of Insertion Sequence elements among local clinical </w:t>
      </w:r>
      <w:r w:rsidR="00273342" w:rsidRPr="00451CDA">
        <w:rPr>
          <w:rFonts w:ascii="Times New Roman" w:hAnsi="Times New Roman" w:cs="Times New Roman"/>
          <w:i/>
          <w:iCs/>
          <w:sz w:val="20"/>
          <w:szCs w:val="20"/>
        </w:rPr>
        <w:t xml:space="preserve">K. pneumoniae </w:t>
      </w:r>
      <w:r w:rsidR="00273342" w:rsidRPr="00451CDA">
        <w:rPr>
          <w:rFonts w:ascii="Times New Roman" w:hAnsi="Times New Roman" w:cs="Times New Roman"/>
          <w:sz w:val="20"/>
          <w:szCs w:val="20"/>
        </w:rPr>
        <w:t>and</w:t>
      </w:r>
      <w:r w:rsidR="00273342" w:rsidRPr="00451CDA">
        <w:rPr>
          <w:rFonts w:ascii="Times New Roman" w:hAnsi="Times New Roman" w:cs="Times New Roman"/>
          <w:i/>
          <w:iCs/>
          <w:sz w:val="20"/>
          <w:szCs w:val="20"/>
        </w:rPr>
        <w:t xml:space="preserve"> K. quasipneumoniae</w:t>
      </w:r>
      <w:r w:rsidR="00273342" w:rsidRPr="00451CDA">
        <w:rPr>
          <w:rFonts w:ascii="Times New Roman" w:hAnsi="Times New Roman" w:cs="Times New Roman"/>
          <w:sz w:val="20"/>
          <w:szCs w:val="20"/>
        </w:rPr>
        <w:t xml:space="preserve"> </w:t>
      </w:r>
      <w:r w:rsidR="00273342" w:rsidRPr="00451CD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solates</w:t>
      </w:r>
      <w:r w:rsidR="00273342" w:rsidRPr="00451CDA">
        <w:rPr>
          <w:rFonts w:ascii="Times New Roman" w:hAnsi="Times New Roman" w:cs="Times New Roman"/>
          <w:sz w:val="20"/>
          <w:szCs w:val="20"/>
        </w:rPr>
        <w:t xml:space="preserve">. IS elements are grouped according to IS families as indicated in the figure. </w:t>
      </w:r>
    </w:p>
    <w:p w14:paraId="237FC394" w14:textId="77777777" w:rsidR="007612F9" w:rsidRDefault="007612F9"/>
    <w:sectPr w:rsidR="00761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C6"/>
    <w:rsid w:val="00112044"/>
    <w:rsid w:val="00273342"/>
    <w:rsid w:val="00395384"/>
    <w:rsid w:val="00554364"/>
    <w:rsid w:val="007612F9"/>
    <w:rsid w:val="007D56C6"/>
    <w:rsid w:val="00A3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C8BEDA"/>
  <w15:chartTrackingRefBased/>
  <w15:docId w15:val="{7D4D1DCE-5103-4FE5-A5FC-19BEEA3A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i pustam</dc:creator>
  <cp:keywords/>
  <dc:description/>
  <cp:lastModifiedBy>aarti pustam</cp:lastModifiedBy>
  <cp:revision>3</cp:revision>
  <dcterms:created xsi:type="dcterms:W3CDTF">2023-02-17T14:47:00Z</dcterms:created>
  <dcterms:modified xsi:type="dcterms:W3CDTF">2023-02-1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24eb95335894c74d14c2dc062075e16ac2b3991567629a2bbbca7c5419685</vt:lpwstr>
  </property>
</Properties>
</file>